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A6BA2" w14:textId="7E28CEDF" w:rsidR="00D40A24" w:rsidRPr="00D40A24" w:rsidRDefault="00D40A24" w:rsidP="003814C4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208070443"/>
      <w:bookmarkEnd w:id="0"/>
      <w:r w:rsidRPr="00D40A24">
        <w:rPr>
          <w:rFonts w:ascii="Arial" w:hAnsi="Arial" w:cs="Arial"/>
          <w:b/>
          <w:bCs/>
          <w:sz w:val="28"/>
          <w:szCs w:val="28"/>
        </w:rPr>
        <w:t>Supplemental Figures</w:t>
      </w:r>
      <w:r>
        <w:rPr>
          <w:rFonts w:ascii="Arial" w:hAnsi="Arial" w:cs="Arial"/>
          <w:b/>
          <w:bCs/>
          <w:sz w:val="28"/>
          <w:szCs w:val="28"/>
        </w:rPr>
        <w:br/>
      </w:r>
    </w:p>
    <w:p w14:paraId="263841F3" w14:textId="276FCAF9" w:rsidR="00A7626B" w:rsidRDefault="003814C4" w:rsidP="003814C4">
      <w:pPr>
        <w:jc w:val="center"/>
      </w:pPr>
      <w:r>
        <w:rPr>
          <w:noProof/>
        </w:rPr>
        <w:drawing>
          <wp:inline distT="0" distB="0" distL="0" distR="0" wp14:anchorId="77EBF0C7" wp14:editId="23D3461E">
            <wp:extent cx="5934075" cy="4652829"/>
            <wp:effectExtent l="0" t="0" r="0" b="0"/>
            <wp:docPr id="1557959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95979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65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61748" w14:textId="544218AB" w:rsidR="003814C4" w:rsidRDefault="00D40A24" w:rsidP="003814C4">
      <w:r>
        <w:rPr>
          <w:b/>
          <w:bCs/>
        </w:rPr>
        <w:t xml:space="preserve">Supplementary </w:t>
      </w:r>
      <w:r w:rsidR="003814C4" w:rsidRPr="003814C4">
        <w:rPr>
          <w:b/>
          <w:bCs/>
        </w:rPr>
        <w:t xml:space="preserve">Figure </w:t>
      </w:r>
      <w:r w:rsidR="003814C4">
        <w:rPr>
          <w:b/>
          <w:bCs/>
        </w:rPr>
        <w:t>1</w:t>
      </w:r>
      <w:r w:rsidR="003814C4" w:rsidRPr="003814C4">
        <w:rPr>
          <w:b/>
          <w:bCs/>
        </w:rPr>
        <w:t>:</w:t>
      </w:r>
      <w:r w:rsidR="003814C4" w:rsidRPr="003814C4">
        <w:t xml:space="preserve">  </w:t>
      </w:r>
      <w:r w:rsidR="003814C4">
        <w:t>Expanded c</w:t>
      </w:r>
      <w:r w:rsidR="003814C4" w:rsidRPr="003814C4">
        <w:t>ontact angle analysis (N=3) showing a slight increase in contact angle with small keratin concentrations followed by a rapid and inconsistent drop in contact angle in the 7 and 10 wt/wt% groups</w:t>
      </w:r>
      <w:r>
        <w:t>. D</w:t>
      </w:r>
      <w:r w:rsidR="003814C4">
        <w:t xml:space="preserve">etailed significance between the groups </w:t>
      </w:r>
      <w:r>
        <w:t xml:space="preserve">is </w:t>
      </w:r>
      <w:r w:rsidR="003814C4">
        <w:t xml:space="preserve">from a </w:t>
      </w:r>
      <w:r w:rsidR="003814C4" w:rsidRPr="003814C4">
        <w:t>2-way ANOVA with Tukey correction for multiple comparisons with a single pooled variance</w:t>
      </w:r>
      <w:r w:rsidR="003814C4">
        <w:t xml:space="preserve"> test.</w:t>
      </w:r>
    </w:p>
    <w:p w14:paraId="6E33022D" w14:textId="77777777" w:rsidR="003814C4" w:rsidRDefault="003814C4" w:rsidP="003814C4"/>
    <w:p w14:paraId="07D57B57" w14:textId="0E4F8A38" w:rsidR="003814C4" w:rsidRPr="003814C4" w:rsidRDefault="003814C4" w:rsidP="003814C4">
      <w:pPr>
        <w:jc w:val="center"/>
      </w:pPr>
      <w:r>
        <w:rPr>
          <w:noProof/>
        </w:rPr>
        <w:lastRenderedPageBreak/>
        <w:drawing>
          <wp:inline distT="0" distB="0" distL="0" distR="0" wp14:anchorId="21C9F564" wp14:editId="7E552758">
            <wp:extent cx="5001978" cy="3114288"/>
            <wp:effectExtent l="0" t="0" r="8255" b="0"/>
            <wp:docPr id="14245156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51562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781" cy="3116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30EC4" w14:textId="6775CB0E" w:rsidR="003814C4" w:rsidRDefault="00D40A24" w:rsidP="003814C4">
      <w:r>
        <w:rPr>
          <w:b/>
          <w:bCs/>
        </w:rPr>
        <w:t xml:space="preserve">Supplementary </w:t>
      </w:r>
      <w:r w:rsidR="003814C4" w:rsidRPr="003814C4">
        <w:rPr>
          <w:b/>
          <w:bCs/>
        </w:rPr>
        <w:t xml:space="preserve">Figure </w:t>
      </w:r>
      <w:r w:rsidR="003814C4">
        <w:rPr>
          <w:b/>
          <w:bCs/>
        </w:rPr>
        <w:t>2</w:t>
      </w:r>
      <w:r w:rsidR="003814C4" w:rsidRPr="003814C4">
        <w:rPr>
          <w:b/>
          <w:bCs/>
        </w:rPr>
        <w:t>:</w:t>
      </w:r>
      <w:r w:rsidR="003814C4" w:rsidRPr="003814C4">
        <w:t xml:space="preserve"> </w:t>
      </w:r>
      <w:r w:rsidR="00052B8F" w:rsidRPr="00052B8F">
        <w:t xml:space="preserve">Cell analysis showing scaffolds grouped by percentage with proliferation magnitude over days 1, 3, and 5 represented in a stacked bar. Cell proliferation analysis showing scaffolds grouped by day with significant differences only for the day 3 checkpoint between 0 and 3, 0 and 5, and 0 and 10 wt/wt%. </w:t>
      </w:r>
      <w:r w:rsidR="00052B8F">
        <w:t>Data was m</w:t>
      </w:r>
      <w:r w:rsidR="00052B8F" w:rsidRPr="00052B8F">
        <w:t>easured via 1-way ANOVA with Tukey's multiple comparisons test P&lt;0.05.</w:t>
      </w:r>
    </w:p>
    <w:p w14:paraId="59746E11" w14:textId="77777777" w:rsidR="003814C4" w:rsidRDefault="003814C4" w:rsidP="003814C4"/>
    <w:p w14:paraId="7C24DA3A" w14:textId="77777777" w:rsidR="003814C4" w:rsidRDefault="003814C4" w:rsidP="003814C4"/>
    <w:p w14:paraId="7BA1A2E2" w14:textId="77777777" w:rsidR="003814C4" w:rsidRDefault="003814C4" w:rsidP="003814C4"/>
    <w:p w14:paraId="122E320C" w14:textId="77777777" w:rsidR="003814C4" w:rsidRDefault="003814C4">
      <w:pPr>
        <w:rPr>
          <w:b/>
          <w:bCs/>
        </w:rPr>
      </w:pPr>
      <w:r>
        <w:rPr>
          <w:b/>
          <w:bCs/>
        </w:rPr>
        <w:br w:type="page"/>
      </w:r>
    </w:p>
    <w:p w14:paraId="461CF7F5" w14:textId="60615CB3" w:rsidR="003814C4" w:rsidRDefault="003814C4" w:rsidP="003814C4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0BBA4E9" wp14:editId="11AEF635">
            <wp:extent cx="5019675" cy="3188626"/>
            <wp:effectExtent l="0" t="0" r="0" b="0"/>
            <wp:docPr id="14192213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21305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440" cy="319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F38D8" w14:textId="21CB52CB" w:rsidR="003814C4" w:rsidRDefault="00D40A24" w:rsidP="003814C4">
      <w:r>
        <w:rPr>
          <w:b/>
          <w:bCs/>
        </w:rPr>
        <w:t xml:space="preserve">Supplementary </w:t>
      </w:r>
      <w:r w:rsidR="003814C4" w:rsidRPr="003814C4">
        <w:rPr>
          <w:b/>
          <w:bCs/>
        </w:rPr>
        <w:t xml:space="preserve">Figure </w:t>
      </w:r>
      <w:r w:rsidR="003814C4">
        <w:rPr>
          <w:b/>
          <w:bCs/>
        </w:rPr>
        <w:t>3</w:t>
      </w:r>
      <w:r w:rsidR="003814C4" w:rsidRPr="003814C4">
        <w:rPr>
          <w:b/>
          <w:bCs/>
        </w:rPr>
        <w:t>:</w:t>
      </w:r>
      <w:r w:rsidR="003814C4" w:rsidRPr="003814C4">
        <w:t xml:space="preserve"> </w:t>
      </w:r>
      <w:r w:rsidR="00052B8F">
        <w:t>C</w:t>
      </w:r>
      <w:r w:rsidR="00052B8F" w:rsidRPr="00052B8F">
        <w:t>ell analysis showing scaffolds grouped by percentage with proliferation magnitude over days 1, 3, and 5 represented in a stacked bar. Day 1 indicates significant differences noted for 10% when compared with 0, 1, and 3 wt/v%. Day 3 showed significant differences when comparing 1 wt/v% to both 7 and 10 wt/v%. Day 5 then showed significant differences when comparing 1 wt/v% with 3, 5, and 10 wt/v% as well as when comparing 1 and 10 wt/v%. Significance was measured via 1-way ANOVA comparing within day checkpoint groups with Tukey's multiple comparisons test P&lt;0.05.</w:t>
      </w:r>
    </w:p>
    <w:p w14:paraId="413750C3" w14:textId="1DEB8265" w:rsidR="003814C4" w:rsidRDefault="003814C4" w:rsidP="003814C4"/>
    <w:sectPr w:rsidR="00381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05C"/>
    <w:rsid w:val="00052B8F"/>
    <w:rsid w:val="00053549"/>
    <w:rsid w:val="0021316B"/>
    <w:rsid w:val="0027091C"/>
    <w:rsid w:val="003814C4"/>
    <w:rsid w:val="0046505C"/>
    <w:rsid w:val="009A1A4B"/>
    <w:rsid w:val="00A7626B"/>
    <w:rsid w:val="00B06C81"/>
    <w:rsid w:val="00C6473F"/>
    <w:rsid w:val="00D40A24"/>
    <w:rsid w:val="00DB6561"/>
    <w:rsid w:val="00FB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C29B8"/>
  <w15:chartTrackingRefBased/>
  <w15:docId w15:val="{17194290-3DEC-45BB-87B2-829D3E45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4C4"/>
  </w:style>
  <w:style w:type="paragraph" w:styleId="Heading1">
    <w:name w:val="heading 1"/>
    <w:basedOn w:val="Normal"/>
    <w:next w:val="Normal"/>
    <w:link w:val="Heading1Char"/>
    <w:uiPriority w:val="9"/>
    <w:qFormat/>
    <w:rsid w:val="00465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0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0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05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814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 L. Cagle</dc:creator>
  <cp:keywords/>
  <dc:description/>
  <cp:lastModifiedBy>Katherine R. Hixon</cp:lastModifiedBy>
  <cp:revision>4</cp:revision>
  <dcterms:created xsi:type="dcterms:W3CDTF">2025-09-08T23:52:00Z</dcterms:created>
  <dcterms:modified xsi:type="dcterms:W3CDTF">2025-09-09T00:28:00Z</dcterms:modified>
</cp:coreProperties>
</file>